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7DBB" w14:textId="2690BEB7" w:rsidR="00F45DFF" w:rsidRPr="00B14728" w:rsidRDefault="001031C1" w:rsidP="009D7A42">
      <w:pPr>
        <w:pStyle w:val="Body"/>
        <w:spacing w:line="480" w:lineRule="auto"/>
        <w:outlineLvl w:val="0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B14728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File 1</w:t>
      </w:r>
      <w:r w:rsidR="00F45DFF" w:rsidRPr="00B14728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: </w:t>
      </w:r>
      <w:r w:rsidR="00F45DFF" w:rsidRPr="00B14728">
        <w:rPr>
          <w:rFonts w:ascii="Times New Roman" w:hAnsi="Times New Roman" w:cs="Times New Roman"/>
          <w:iCs/>
          <w:sz w:val="20"/>
          <w:szCs w:val="20"/>
          <w:lang w:val="en-GB"/>
        </w:rPr>
        <w:t>Results of REMARK assessment of full-text papers included</w:t>
      </w:r>
      <w:r w:rsidR="009D7A42" w:rsidRPr="00B14728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</w:p>
    <w:tbl>
      <w:tblPr>
        <w:tblW w:w="12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189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924"/>
      </w:tblGrid>
      <w:tr w:rsidR="00B25194" w:rsidRPr="00B14728" w14:paraId="0827034E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1CC4F97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#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1639D5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Autho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B58275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75AB9CB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E965AD2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26D500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1C62902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A1FFA8E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DC08B4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F46C98A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AE9F68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B261E50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0065D27C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D48966B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4BF69A1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E4416C8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52AF9EF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CC3024B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03BC120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F6CC636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AFCDA70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1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154C5D7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C36AA0F" w14:textId="77777777" w:rsidR="00F45DFF" w:rsidRPr="00B14728" w:rsidRDefault="00F45DFF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Total</w:t>
            </w:r>
          </w:p>
        </w:tc>
      </w:tr>
      <w:tr w:rsidR="00B25194" w:rsidRPr="00B14728" w14:paraId="392EBFD9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798F9B0F" w14:textId="16DBB390" w:rsidR="00B25194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53C909A" w14:textId="7BE8A3D2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Brouwers B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F842B0D" w14:textId="26E1B4BD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C747A06" w14:textId="3BDF7D7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B7A0C06" w14:textId="07DD3106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42C25D5" w14:textId="4BAE7125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CB44C8C" w14:textId="7E377A9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BE96D79" w14:textId="3167177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519BA42" w14:textId="5AFC595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70B6731" w14:textId="1DFC5D6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B82AE54" w14:textId="75975F5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F6672CE" w14:textId="4B30F47A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84F1BB6" w14:textId="301FD9F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DE6C48C" w14:textId="50F8C26C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90F07DF" w14:textId="72479B3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0ADEE1F" w14:textId="4019D7EE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B94FBB2" w14:textId="3A7DAE96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D88ACBC" w14:textId="029F8444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F5796AA" w14:textId="3CA1DB0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E3BE6F4" w14:textId="285C697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B17E766" w14:textId="7C470DD6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F14F5D7" w14:textId="4CEAC480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62282560" w14:textId="658142C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7</w:t>
            </w:r>
          </w:p>
        </w:tc>
      </w:tr>
      <w:tr w:rsidR="00B25194" w:rsidRPr="00B14728" w14:paraId="270DD58D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7E2367D6" w14:textId="433F057B" w:rsidR="00B25194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F537C1F" w14:textId="4909CAF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Syed B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0CD8302" w14:textId="17BC898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727C415" w14:textId="36F4B61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B9A4A19" w14:textId="64F9829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9196D35" w14:textId="5313C195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F7F7913" w14:textId="37F64C1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8549A2F" w14:textId="7ED1FBD2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0ABAD1C" w14:textId="58B6B5F4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51CA8D8" w14:textId="746F257C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7863D9D" w14:textId="66FDE9B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3F6787F" w14:textId="35FB685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179460D" w14:textId="08DEDC8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481371D" w14:textId="68BED160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C2C3DEF" w14:textId="7B7341C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850D0F7" w14:textId="0FAED9A4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F6D7717" w14:textId="41E02F8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57E5B49" w14:textId="508C7522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B80E6A0" w14:textId="37767570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B1C3933" w14:textId="56842C9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4CB58C2" w14:textId="27AF941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818CE6F" w14:textId="15D029A5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6AB46EDC" w14:textId="6DDA4DC5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</w:tr>
      <w:tr w:rsidR="00B25194" w:rsidRPr="00B14728" w14:paraId="19895E69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7EEE2B06" w14:textId="29067398" w:rsidR="00B25194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1F5810A" w14:textId="6AE66C8F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Syed B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26419DA" w14:textId="24DF9CAB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5408309" w14:textId="318A0332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6EFA4A5" w14:textId="16A95C0D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28C2682" w14:textId="7A3D0BC0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5AE1786" w14:textId="12F8CB53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2C968C4" w14:textId="6D9CEB5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3C4EF0E" w14:textId="37FC7D2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513F3B4" w14:textId="6C5A55C0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97937E7" w14:textId="6098880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A6267E4" w14:textId="56A685DF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C3880E7" w14:textId="4D6AB15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EB5E70C" w14:textId="11228E68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36D9BFE" w14:textId="75BDF4E9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F061094" w14:textId="13697347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6B6C52C" w14:textId="4F781C2C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CB706CB" w14:textId="4DDD925C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48C8378" w14:textId="4844AD1C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D9C77D2" w14:textId="0DB1F546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6AD9C56" w14:textId="7F1B39B2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D538268" w14:textId="52815581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67BEB096" w14:textId="46BA08CF" w:rsidR="00B25194" w:rsidRPr="00B14728" w:rsidRDefault="00B25194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7</w:t>
            </w:r>
          </w:p>
        </w:tc>
      </w:tr>
      <w:tr w:rsidR="00B26402" w:rsidRPr="00B14728" w14:paraId="2B2F52C0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64E5381D" w14:textId="043D3763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8A6A63F" w14:textId="35C5D62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Mieog JSD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C44A670" w14:textId="01B5C08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0B1F194" w14:textId="34A8E36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58D7AE8" w14:textId="4E27A0E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FB0DC58" w14:textId="6154DC9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F01C914" w14:textId="0FA0684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28BC514" w14:textId="17CE0FB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7146EAD" w14:textId="573DACB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5E6B797" w14:textId="7418662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F1E0667" w14:textId="67151AA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DE8827E" w14:textId="2FAB483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BE31D40" w14:textId="58FE228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2E5F54B" w14:textId="287F3F8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B001E4E" w14:textId="34B4F78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E976AEF" w14:textId="1D880B6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1EE0912" w14:textId="072AF5D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3DEE4DD" w14:textId="1627120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8FEA64A" w14:textId="73EA675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C3E1A9A" w14:textId="028C1AB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58F8F36" w14:textId="53E91C9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F7601D5" w14:textId="30FBC03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0D30FB8F" w14:textId="45095D7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20</w:t>
            </w:r>
          </w:p>
        </w:tc>
      </w:tr>
      <w:tr w:rsidR="00B26402" w:rsidRPr="00B14728" w14:paraId="4BB778F7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14ACACD7" w14:textId="19D7AC73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F6F6316" w14:textId="6F6409C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Parks R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F391890" w14:textId="3805428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C70106C" w14:textId="3CD6BA1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232DD58" w14:textId="14ADFE4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4625833" w14:textId="72003E7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BDE9790" w14:textId="0E69F55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5692C88" w14:textId="11F5B97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EDE203D" w14:textId="1AD7C55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A87C543" w14:textId="62B9A72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5A773FB" w14:textId="074DED7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4193973" w14:textId="539AC7F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6BDE5BF" w14:textId="73F6263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E237254" w14:textId="45261EB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0E5E537" w14:textId="62755EF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E9773FB" w14:textId="4BC9400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349278B" w14:textId="02AA815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87EE4A6" w14:textId="6230F24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7169662" w14:textId="0ACB311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89424E3" w14:textId="3026F8A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657F8E6" w14:textId="621EDCF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7F460A1" w14:textId="550FBA9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152BC87F" w14:textId="5775D19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</w:tr>
      <w:tr w:rsidR="00B26402" w:rsidRPr="00B14728" w14:paraId="1D239765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434D6732" w14:textId="3F6926C9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7CB31F" w14:textId="6BD6FBB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Parks R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9F06A74" w14:textId="2615E8B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730B4D7" w14:textId="318DFE4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29667A3" w14:textId="2F60304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F128F4A" w14:textId="1827CDE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60FD0C3" w14:textId="4A13222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7C8C299" w14:textId="5B115EE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BDE47DD" w14:textId="4473652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977D2C9" w14:textId="19FBF50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4DE3944" w14:textId="71F3533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C47D427" w14:textId="1ECD8BF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AA285C1" w14:textId="4E7ED10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7F20FB0" w14:textId="7226CF8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C508CDB" w14:textId="55F3D51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938970E" w14:textId="0642C0F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B07EAB3" w14:textId="49F206B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9C39D1C" w14:textId="64F7A64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06F0AF9" w14:textId="0BB2631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F04B717" w14:textId="5590EBE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2F0D5E1" w14:textId="33B8039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C4A017C" w14:textId="356EBAE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3E27EFB4" w14:textId="7405243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</w:tr>
      <w:tr w:rsidR="00B26402" w:rsidRPr="00B14728" w14:paraId="57AB55CD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7973D0B5" w14:textId="1DD25EA3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1AB9D8" w14:textId="4E49537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Lu G-W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B588AAD" w14:textId="6E12EED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ECD0EC1" w14:textId="6761914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BBBB7FC" w14:textId="2510706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B8E2F64" w14:textId="02B5A83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8BCD816" w14:textId="0E031CA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FBA85C8" w14:textId="286FD26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1AB0F90" w14:textId="64E74A5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A80F335" w14:textId="181C3A7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FFF27AC" w14:textId="0DFC6E1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AA1CF26" w14:textId="2817D69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C949A3A" w14:textId="3590838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BED9077" w14:textId="0413752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3CC0691" w14:textId="7981B36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5249A5B" w14:textId="7FCC61A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84258F2" w14:textId="5ECAA7B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45B051E" w14:textId="1F91214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2E03B80" w14:textId="1DB655B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F574AAF" w14:textId="77024A4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2D8E35C" w14:textId="2DE883F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596F459" w14:textId="4C1BBCC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2B28CF74" w14:textId="5F26DA0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</w:tr>
      <w:tr w:rsidR="00B26402" w:rsidRPr="00B14728" w14:paraId="39409A58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6307904F" w14:textId="56602130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43803B0" w14:textId="5208538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Johnston S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3F23A5F" w14:textId="2479D27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EB63AA2" w14:textId="708CDAD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FF436D1" w14:textId="66B3D38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6E79ADD" w14:textId="1BC7AEA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E2CC6D6" w14:textId="5683FBC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6D4BC36" w14:textId="205E191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A452D80" w14:textId="54F487F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AEF3EB8" w14:textId="441163C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7461406" w14:textId="6A2CA61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67B1BB2" w14:textId="4DECF5C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BE25CB2" w14:textId="169CE3C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60AFB1F" w14:textId="1BDBFE8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E50A1AA" w14:textId="61C0265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656C295" w14:textId="238C5C6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973C771" w14:textId="5AC2CCF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9B6F073" w14:textId="7E3DF3D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A3340AB" w14:textId="29C1B18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7B44D89A" w14:textId="06C4DAF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B368F26" w14:textId="49111BC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71E5A62" w14:textId="3063B0A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027E1036" w14:textId="7B7BFCA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8</w:t>
            </w:r>
          </w:p>
        </w:tc>
      </w:tr>
      <w:tr w:rsidR="00B26402" w:rsidRPr="00B14728" w14:paraId="66EFC8C3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7E6DFAAF" w14:textId="32735CDB" w:rsidR="00B26402" w:rsidRPr="00B14728" w:rsidRDefault="001031C1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C36FED0" w14:textId="2AF7882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Syed B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4DA597D" w14:textId="752FE80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7A7E7C8" w14:textId="49E66CC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F738F30" w14:textId="27E6F1C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F4912BC" w14:textId="61D5DB3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1607828" w14:textId="6448E11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CEE89C4" w14:textId="5AEF399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6283257" w14:textId="26805B3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F20237A" w14:textId="2537801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EFDBA10" w14:textId="5D3A57B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6D7E13C" w14:textId="2243BB0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2E8AA85" w14:textId="1B6AFA8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2E25D20" w14:textId="721AA220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11B5FEE" w14:textId="02CA9A9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23C0D00" w14:textId="31995B2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4CB5CD1" w14:textId="634B189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8B49107" w14:textId="52FB9B38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22C6E84" w14:textId="197E93E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D98A7E6" w14:textId="27FDCA1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46E1C9D" w14:textId="4E3F53E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F4C88C1" w14:textId="6E83E7C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46272629" w14:textId="555F324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7</w:t>
            </w:r>
          </w:p>
        </w:tc>
      </w:tr>
      <w:tr w:rsidR="00B26402" w:rsidRPr="00B14728" w14:paraId="024A8AF7" w14:textId="77777777" w:rsidTr="00C73A30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4D0FBA6F" w14:textId="2C3B853F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</w:t>
            </w:r>
            <w:r w:rsidR="001031C1"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701820" w14:textId="5C14A39D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Extermann M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A5A81BB" w14:textId="1ED59F2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D2FB162" w14:textId="0447118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9B4DD42" w14:textId="35774B2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A9912F4" w14:textId="3C8A96A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D78FCA6" w14:textId="2BC2075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5813642" w14:textId="4DA1694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90B6688" w14:textId="4451AC1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569401B" w14:textId="0C44485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1CD1757" w14:textId="32975AB1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4051BAD" w14:textId="737EF72A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303A917" w14:textId="68DCEF4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1E7AD11E" w14:textId="7ED576A6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68B525BE" w14:textId="5E35AD0C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875CC8F" w14:textId="4C3C912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2A3537F5" w14:textId="4A9A7A2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6B079B6" w14:textId="234D58AE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4B3A0E70" w14:textId="694FC04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0D48B7EE" w14:textId="338F94E5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39C4E5C0" w14:textId="264FE4C4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14:paraId="51AECABE" w14:textId="6208094B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39A4CC9E" w14:textId="69597722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6</w:t>
            </w:r>
          </w:p>
        </w:tc>
      </w:tr>
      <w:tr w:rsidR="00B26402" w:rsidRPr="00B14728" w14:paraId="42BD0FF7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17F5C0D3" w14:textId="2777C843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</w:t>
            </w:r>
            <w:r w:rsidR="001031C1"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F32C4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Brouwers B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F6808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BAD81A0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52B503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1F6FE6B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B8B2FE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B9935F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57974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A534AA0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86288B5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7236484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3D3F0D8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4CB86F4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F051B7B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1FBF32F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9AD2013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1B4561D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E586EE0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01A26723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E5B626F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2DC296C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2DE52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5</w:t>
            </w:r>
          </w:p>
        </w:tc>
      </w:tr>
      <w:tr w:rsidR="00B26402" w:rsidRPr="00B14728" w14:paraId="62ADD15A" w14:textId="77777777" w:rsidTr="00B26402">
        <w:trPr>
          <w:trHeight w:val="26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14:paraId="6A1A47E0" w14:textId="79EB40A9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</w:t>
            </w:r>
            <w:r w:rsidR="001031C1"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4451B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Engels E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FF9E31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6486EE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993D1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1C97305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84E7496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4DB7C60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33F5F92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1421EB6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0A0E836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X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7F94405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0B35CF1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C015D52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B65EF7A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0A0E93F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820EC22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20F8A74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93F3D28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0A1A3081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9C379D7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B25F0B1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98F8A00" w14:textId="77777777" w:rsidR="00B26402" w:rsidRPr="00B14728" w:rsidRDefault="00B26402" w:rsidP="003868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</w:pPr>
            <w:r w:rsidRPr="00B14728">
              <w:rPr>
                <w:rFonts w:eastAsia="Times New Roman"/>
                <w:sz w:val="20"/>
                <w:szCs w:val="20"/>
                <w:bdr w:val="none" w:sz="0" w:space="0" w:color="auto"/>
                <w:lang w:eastAsia="en-GB"/>
              </w:rPr>
              <w:t>19</w:t>
            </w:r>
          </w:p>
        </w:tc>
      </w:tr>
    </w:tbl>
    <w:p w14:paraId="1D3F0BDD" w14:textId="77777777" w:rsidR="009B47AC" w:rsidRPr="00B14728" w:rsidRDefault="00974CCD">
      <w:pPr>
        <w:rPr>
          <w:sz w:val="20"/>
          <w:szCs w:val="20"/>
        </w:rPr>
      </w:pPr>
      <w:bookmarkStart w:id="0" w:name="_GoBack"/>
      <w:bookmarkEnd w:id="0"/>
    </w:p>
    <w:p w14:paraId="36165AA2" w14:textId="19F13937" w:rsidR="001031C1" w:rsidRPr="00B14728" w:rsidRDefault="001031C1">
      <w:pPr>
        <w:rPr>
          <w:sz w:val="20"/>
          <w:szCs w:val="20"/>
        </w:rPr>
      </w:pPr>
      <w:r w:rsidRPr="00B14728">
        <w:rPr>
          <w:iCs/>
          <w:sz w:val="20"/>
          <w:szCs w:val="20"/>
        </w:rPr>
        <w:t>(Y = criteria met; X = criteria not met)</w:t>
      </w:r>
    </w:p>
    <w:sectPr w:rsidR="001031C1" w:rsidRPr="00B14728" w:rsidSect="00974CCD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DFF"/>
    <w:rsid w:val="00000E78"/>
    <w:rsid w:val="000159F5"/>
    <w:rsid w:val="00030E95"/>
    <w:rsid w:val="000519D1"/>
    <w:rsid w:val="00054FD8"/>
    <w:rsid w:val="0008225D"/>
    <w:rsid w:val="000C716D"/>
    <w:rsid w:val="000E12B0"/>
    <w:rsid w:val="000F0630"/>
    <w:rsid w:val="000F5286"/>
    <w:rsid w:val="00102A63"/>
    <w:rsid w:val="001031C1"/>
    <w:rsid w:val="00117EFE"/>
    <w:rsid w:val="00121C9E"/>
    <w:rsid w:val="00122223"/>
    <w:rsid w:val="0015377E"/>
    <w:rsid w:val="00170179"/>
    <w:rsid w:val="00175C04"/>
    <w:rsid w:val="001A736F"/>
    <w:rsid w:val="001C0DAD"/>
    <w:rsid w:val="001D3D19"/>
    <w:rsid w:val="001E3612"/>
    <w:rsid w:val="00205508"/>
    <w:rsid w:val="002125DE"/>
    <w:rsid w:val="00223605"/>
    <w:rsid w:val="00230878"/>
    <w:rsid w:val="00237AD3"/>
    <w:rsid w:val="00260203"/>
    <w:rsid w:val="0026693B"/>
    <w:rsid w:val="002748B8"/>
    <w:rsid w:val="00281603"/>
    <w:rsid w:val="002A181C"/>
    <w:rsid w:val="002C3161"/>
    <w:rsid w:val="002C7A68"/>
    <w:rsid w:val="002D4F85"/>
    <w:rsid w:val="002F02BA"/>
    <w:rsid w:val="003034B6"/>
    <w:rsid w:val="00312794"/>
    <w:rsid w:val="00324F27"/>
    <w:rsid w:val="003303F0"/>
    <w:rsid w:val="00382ED3"/>
    <w:rsid w:val="00392D07"/>
    <w:rsid w:val="00396442"/>
    <w:rsid w:val="003B19F4"/>
    <w:rsid w:val="003B7858"/>
    <w:rsid w:val="003E5E41"/>
    <w:rsid w:val="003E6E7B"/>
    <w:rsid w:val="004079A5"/>
    <w:rsid w:val="004264D5"/>
    <w:rsid w:val="00427AFE"/>
    <w:rsid w:val="00440495"/>
    <w:rsid w:val="00446283"/>
    <w:rsid w:val="00450F32"/>
    <w:rsid w:val="00460E9D"/>
    <w:rsid w:val="00471293"/>
    <w:rsid w:val="00477553"/>
    <w:rsid w:val="00486CCA"/>
    <w:rsid w:val="00491A93"/>
    <w:rsid w:val="004A2612"/>
    <w:rsid w:val="004A2D61"/>
    <w:rsid w:val="004A73AB"/>
    <w:rsid w:val="004B3BDD"/>
    <w:rsid w:val="004D129E"/>
    <w:rsid w:val="004D4B85"/>
    <w:rsid w:val="004E162C"/>
    <w:rsid w:val="004F268D"/>
    <w:rsid w:val="0050020E"/>
    <w:rsid w:val="005025DA"/>
    <w:rsid w:val="0050322A"/>
    <w:rsid w:val="00506C15"/>
    <w:rsid w:val="0050729B"/>
    <w:rsid w:val="005147CE"/>
    <w:rsid w:val="005330A5"/>
    <w:rsid w:val="00552A99"/>
    <w:rsid w:val="00553F18"/>
    <w:rsid w:val="00595E0F"/>
    <w:rsid w:val="005B3295"/>
    <w:rsid w:val="005B3502"/>
    <w:rsid w:val="005B56C8"/>
    <w:rsid w:val="005C0324"/>
    <w:rsid w:val="005E0FDE"/>
    <w:rsid w:val="005E5EB0"/>
    <w:rsid w:val="005F0124"/>
    <w:rsid w:val="006313B8"/>
    <w:rsid w:val="00657FBB"/>
    <w:rsid w:val="0066087B"/>
    <w:rsid w:val="00662C00"/>
    <w:rsid w:val="00663FB7"/>
    <w:rsid w:val="00674211"/>
    <w:rsid w:val="00676FD3"/>
    <w:rsid w:val="006A7090"/>
    <w:rsid w:val="006E0FA0"/>
    <w:rsid w:val="006E4899"/>
    <w:rsid w:val="006F5CB3"/>
    <w:rsid w:val="0070187E"/>
    <w:rsid w:val="00716254"/>
    <w:rsid w:val="00740AE3"/>
    <w:rsid w:val="007422AF"/>
    <w:rsid w:val="00745758"/>
    <w:rsid w:val="007676DB"/>
    <w:rsid w:val="00780BA2"/>
    <w:rsid w:val="00793D5E"/>
    <w:rsid w:val="007C4FD2"/>
    <w:rsid w:val="007E6503"/>
    <w:rsid w:val="007F2AAF"/>
    <w:rsid w:val="007F77E3"/>
    <w:rsid w:val="00803354"/>
    <w:rsid w:val="00821855"/>
    <w:rsid w:val="00886B9B"/>
    <w:rsid w:val="008A662F"/>
    <w:rsid w:val="008C2CBC"/>
    <w:rsid w:val="008E1069"/>
    <w:rsid w:val="008F2B38"/>
    <w:rsid w:val="009049D4"/>
    <w:rsid w:val="009471A0"/>
    <w:rsid w:val="00950745"/>
    <w:rsid w:val="00974CCD"/>
    <w:rsid w:val="00977674"/>
    <w:rsid w:val="00987669"/>
    <w:rsid w:val="009A50CC"/>
    <w:rsid w:val="009D7A42"/>
    <w:rsid w:val="009E2116"/>
    <w:rsid w:val="009F5BA0"/>
    <w:rsid w:val="00A07D6D"/>
    <w:rsid w:val="00A10B8C"/>
    <w:rsid w:val="00A17952"/>
    <w:rsid w:val="00A22B24"/>
    <w:rsid w:val="00A34AE5"/>
    <w:rsid w:val="00A53831"/>
    <w:rsid w:val="00A55009"/>
    <w:rsid w:val="00A65CB4"/>
    <w:rsid w:val="00A6792E"/>
    <w:rsid w:val="00A71080"/>
    <w:rsid w:val="00A73D69"/>
    <w:rsid w:val="00A81DDF"/>
    <w:rsid w:val="00AA37AE"/>
    <w:rsid w:val="00AB023E"/>
    <w:rsid w:val="00AB0905"/>
    <w:rsid w:val="00AF4CCA"/>
    <w:rsid w:val="00B01C5C"/>
    <w:rsid w:val="00B100F8"/>
    <w:rsid w:val="00B14728"/>
    <w:rsid w:val="00B17387"/>
    <w:rsid w:val="00B2256E"/>
    <w:rsid w:val="00B25194"/>
    <w:rsid w:val="00B26402"/>
    <w:rsid w:val="00B307C8"/>
    <w:rsid w:val="00B34654"/>
    <w:rsid w:val="00B34DE4"/>
    <w:rsid w:val="00B41555"/>
    <w:rsid w:val="00B5322F"/>
    <w:rsid w:val="00B5375E"/>
    <w:rsid w:val="00B848F2"/>
    <w:rsid w:val="00B939C0"/>
    <w:rsid w:val="00BA772A"/>
    <w:rsid w:val="00BC6C0C"/>
    <w:rsid w:val="00BD4D0E"/>
    <w:rsid w:val="00BF3796"/>
    <w:rsid w:val="00BF4968"/>
    <w:rsid w:val="00BF5ADB"/>
    <w:rsid w:val="00BF78A2"/>
    <w:rsid w:val="00C1555F"/>
    <w:rsid w:val="00C170C3"/>
    <w:rsid w:val="00C205AC"/>
    <w:rsid w:val="00C2475A"/>
    <w:rsid w:val="00C51159"/>
    <w:rsid w:val="00C54B7E"/>
    <w:rsid w:val="00C56FF6"/>
    <w:rsid w:val="00C61ED9"/>
    <w:rsid w:val="00C670C5"/>
    <w:rsid w:val="00C72F96"/>
    <w:rsid w:val="00C73A30"/>
    <w:rsid w:val="00C91BBA"/>
    <w:rsid w:val="00C92B22"/>
    <w:rsid w:val="00C94D90"/>
    <w:rsid w:val="00CA3F5C"/>
    <w:rsid w:val="00CB7D41"/>
    <w:rsid w:val="00D03D7E"/>
    <w:rsid w:val="00D07E3D"/>
    <w:rsid w:val="00D242F2"/>
    <w:rsid w:val="00D61C22"/>
    <w:rsid w:val="00D7316B"/>
    <w:rsid w:val="00D807B1"/>
    <w:rsid w:val="00D844F5"/>
    <w:rsid w:val="00D9349F"/>
    <w:rsid w:val="00DA7206"/>
    <w:rsid w:val="00DC0D50"/>
    <w:rsid w:val="00E0083E"/>
    <w:rsid w:val="00E10E78"/>
    <w:rsid w:val="00E11C4D"/>
    <w:rsid w:val="00E1241E"/>
    <w:rsid w:val="00E24391"/>
    <w:rsid w:val="00E256E8"/>
    <w:rsid w:val="00E83491"/>
    <w:rsid w:val="00E85CE0"/>
    <w:rsid w:val="00EB27D7"/>
    <w:rsid w:val="00EC5F4A"/>
    <w:rsid w:val="00EF28F3"/>
    <w:rsid w:val="00F21F9E"/>
    <w:rsid w:val="00F356CE"/>
    <w:rsid w:val="00F418ED"/>
    <w:rsid w:val="00F4461F"/>
    <w:rsid w:val="00F45DFF"/>
    <w:rsid w:val="00F54DF1"/>
    <w:rsid w:val="00F64C49"/>
    <w:rsid w:val="00F8678A"/>
    <w:rsid w:val="00F87944"/>
    <w:rsid w:val="00F92CE4"/>
    <w:rsid w:val="00FC1ABE"/>
    <w:rsid w:val="00FD63AD"/>
    <w:rsid w:val="00FE104A"/>
    <w:rsid w:val="00FF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671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5D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45DF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F45DFF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chaya R.</cp:lastModifiedBy>
  <cp:revision>3</cp:revision>
  <dcterms:created xsi:type="dcterms:W3CDTF">2021-03-22T12:30:00Z</dcterms:created>
  <dcterms:modified xsi:type="dcterms:W3CDTF">2021-06-15T08:52:00Z</dcterms:modified>
</cp:coreProperties>
</file>